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943B5" w14:textId="3517768F" w:rsidR="00332345" w:rsidRPr="0063476D" w:rsidRDefault="00332345" w:rsidP="00332345">
      <w:pPr>
        <w:spacing w:after="240" w:line="480" w:lineRule="exact"/>
        <w:rPr>
          <w:rFonts w:ascii="Arial" w:hAnsi="Arial" w:cs="Arial"/>
          <w:b/>
          <w:bCs/>
          <w:sz w:val="24"/>
          <w:szCs w:val="24"/>
        </w:rPr>
      </w:pPr>
      <w:r w:rsidRPr="0063476D">
        <w:rPr>
          <w:rFonts w:ascii="Arial" w:hAnsi="Arial" w:cs="Arial"/>
          <w:b/>
          <w:bCs/>
          <w:sz w:val="24"/>
          <w:szCs w:val="24"/>
        </w:rPr>
        <w:t>S</w:t>
      </w:r>
      <w:r w:rsidR="005359EC">
        <w:rPr>
          <w:rFonts w:ascii="Arial" w:hAnsi="Arial" w:cs="Arial"/>
          <w:b/>
          <w:bCs/>
          <w:sz w:val="24"/>
          <w:szCs w:val="24"/>
        </w:rPr>
        <w:t>2</w:t>
      </w:r>
      <w:r w:rsidRPr="0063476D">
        <w:rPr>
          <w:rFonts w:ascii="Arial" w:hAnsi="Arial" w:cs="Arial"/>
          <w:b/>
          <w:bCs/>
          <w:sz w:val="24"/>
          <w:szCs w:val="24"/>
        </w:rPr>
        <w:t xml:space="preserve"> Table. Percentage of monocytes </w:t>
      </w:r>
      <w:r>
        <w:rPr>
          <w:rFonts w:ascii="Arial" w:hAnsi="Arial" w:cs="Arial"/>
          <w:b/>
          <w:bCs/>
          <w:sz w:val="24"/>
          <w:szCs w:val="24"/>
        </w:rPr>
        <w:t xml:space="preserve">in </w:t>
      </w:r>
      <w:r w:rsidR="00A475DB">
        <w:rPr>
          <w:rFonts w:ascii="Arial" w:hAnsi="Arial" w:cs="Arial"/>
          <w:b/>
          <w:bCs/>
          <w:sz w:val="24"/>
          <w:szCs w:val="24"/>
        </w:rPr>
        <w:t xml:space="preserve">spleen of </w:t>
      </w:r>
      <w:r>
        <w:rPr>
          <w:rFonts w:ascii="Arial" w:hAnsi="Arial" w:cs="Arial"/>
          <w:b/>
          <w:bCs/>
          <w:sz w:val="24"/>
          <w:szCs w:val="24"/>
        </w:rPr>
        <w:t xml:space="preserve">CSFR1-DTR mice treated with </w:t>
      </w:r>
      <w:r w:rsidR="00504175" w:rsidRPr="00504175">
        <w:rPr>
          <w:rFonts w:ascii="Arial" w:hAnsi="Arial" w:cs="Arial"/>
          <w:b/>
          <w:bCs/>
          <w:sz w:val="24"/>
          <w:szCs w:val="24"/>
        </w:rPr>
        <w:t xml:space="preserve">diphtheria toxin </w:t>
      </w:r>
      <w:r w:rsidR="00504175">
        <w:rPr>
          <w:rFonts w:ascii="Arial" w:hAnsi="Arial" w:cs="Arial"/>
          <w:b/>
          <w:bCs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DT</w:t>
      </w:r>
      <w:r w:rsidR="00504175">
        <w:rPr>
          <w:rFonts w:ascii="Arial" w:hAnsi="Arial" w:cs="Arial"/>
          <w:b/>
          <w:bCs/>
          <w:sz w:val="24"/>
          <w:szCs w:val="24"/>
        </w:rPr>
        <w:t>)</w:t>
      </w:r>
      <w:r>
        <w:rPr>
          <w:rFonts w:ascii="Arial" w:hAnsi="Arial" w:cs="Arial"/>
          <w:b/>
          <w:bCs/>
          <w:sz w:val="24"/>
          <w:szCs w:val="24"/>
        </w:rPr>
        <w:t xml:space="preserve"> or PBS. </w:t>
      </w:r>
      <w:r w:rsidRPr="0063476D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SFR1-DTR mice were treated </w:t>
      </w:r>
      <w:r w:rsidRPr="00FF1E5B">
        <w:rPr>
          <w:rFonts w:ascii="Arial" w:hAnsi="Arial" w:cs="Arial"/>
          <w:sz w:val="24"/>
          <w:szCs w:val="24"/>
        </w:rPr>
        <w:t xml:space="preserve">with DT </w:t>
      </w:r>
      <w:r>
        <w:rPr>
          <w:rFonts w:ascii="Arial" w:hAnsi="Arial" w:cs="Arial"/>
          <w:sz w:val="24"/>
          <w:szCs w:val="24"/>
        </w:rPr>
        <w:t xml:space="preserve">to deplete CD115+ cells </w:t>
      </w:r>
      <w:r w:rsidRPr="00FF1E5B">
        <w:rPr>
          <w:rFonts w:ascii="Arial" w:hAnsi="Arial" w:cs="Arial"/>
          <w:sz w:val="24"/>
          <w:szCs w:val="24"/>
        </w:rPr>
        <w:t xml:space="preserve">or </w:t>
      </w:r>
      <w:r>
        <w:rPr>
          <w:rFonts w:ascii="Arial" w:hAnsi="Arial" w:cs="Arial"/>
          <w:sz w:val="24"/>
          <w:szCs w:val="24"/>
        </w:rPr>
        <w:t xml:space="preserve">were treated with </w:t>
      </w:r>
      <w:r w:rsidRPr="00FF1E5B">
        <w:rPr>
          <w:rFonts w:ascii="Arial" w:hAnsi="Arial" w:cs="Arial"/>
          <w:sz w:val="24"/>
          <w:szCs w:val="24"/>
        </w:rPr>
        <w:t>PBS</w:t>
      </w:r>
      <w:r>
        <w:rPr>
          <w:rFonts w:ascii="Arial" w:hAnsi="Arial" w:cs="Arial"/>
          <w:sz w:val="24"/>
          <w:szCs w:val="24"/>
        </w:rPr>
        <w:t>. Mice were left u</w:t>
      </w:r>
      <w:r w:rsidRPr="00FF1E5B">
        <w:rPr>
          <w:rFonts w:ascii="Arial" w:hAnsi="Arial" w:cs="Arial"/>
          <w:sz w:val="24"/>
          <w:szCs w:val="24"/>
        </w:rPr>
        <w:t xml:space="preserve">ninfected or </w:t>
      </w:r>
      <w:r>
        <w:rPr>
          <w:rFonts w:ascii="Arial" w:hAnsi="Arial" w:cs="Arial"/>
          <w:sz w:val="24"/>
          <w:szCs w:val="24"/>
        </w:rPr>
        <w:t xml:space="preserve">were infected with </w:t>
      </w:r>
      <w:r w:rsidRPr="008D2085">
        <w:rPr>
          <w:rFonts w:ascii="Arial" w:hAnsi="Arial" w:cs="Arial"/>
          <w:i/>
          <w:iCs/>
          <w:sz w:val="24"/>
          <w:szCs w:val="24"/>
        </w:rPr>
        <w:t>L.donovani</w:t>
      </w:r>
      <w:r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(72h).  </w:t>
      </w:r>
    </w:p>
    <w:tbl>
      <w:tblPr>
        <w:tblStyle w:val="GridTable7Colorful-Accent3"/>
        <w:tblW w:w="9270" w:type="dxa"/>
        <w:tblLook w:val="04A0" w:firstRow="1" w:lastRow="0" w:firstColumn="1" w:lastColumn="0" w:noHBand="0" w:noVBand="1"/>
      </w:tblPr>
      <w:tblGrid>
        <w:gridCol w:w="2108"/>
        <w:gridCol w:w="1154"/>
        <w:gridCol w:w="776"/>
        <w:gridCol w:w="822"/>
        <w:gridCol w:w="810"/>
        <w:gridCol w:w="990"/>
        <w:gridCol w:w="810"/>
        <w:gridCol w:w="990"/>
        <w:gridCol w:w="810"/>
      </w:tblGrid>
      <w:tr w:rsidR="00504175" w:rsidRPr="000544FE" w14:paraId="032827AD" w14:textId="77777777" w:rsidTr="00A47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DE1F592" w14:textId="3B8761D2" w:rsidR="00504175" w:rsidRPr="000544FE" w:rsidRDefault="00A475DB" w:rsidP="0050417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LEEN</w:t>
            </w:r>
          </w:p>
        </w:tc>
        <w:tc>
          <w:tcPr>
            <w:tcW w:w="7162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096C59F" w14:textId="56E4D1AB" w:rsidR="00504175" w:rsidRPr="00A475DB" w:rsidRDefault="00504175" w:rsidP="005041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475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infected-DTR mice</w:t>
            </w:r>
          </w:p>
        </w:tc>
      </w:tr>
      <w:tr w:rsidR="0061301B" w:rsidRPr="000544FE" w14:paraId="0CD069E3" w14:textId="77777777" w:rsidTr="00A4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86D331" w14:textId="2936EF4F" w:rsidR="00504175" w:rsidRPr="000544FE" w:rsidRDefault="00504175" w:rsidP="0050417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62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60D33F" w14:textId="77777777" w:rsidR="00504175" w:rsidRPr="00504175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041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BS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94FD91" w14:textId="77777777" w:rsidR="00504175" w:rsidRPr="00504175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041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T</w:t>
            </w:r>
          </w:p>
        </w:tc>
      </w:tr>
      <w:tr w:rsidR="0061301B" w:rsidRPr="000544FE" w14:paraId="4081E1AC" w14:textId="77777777" w:rsidTr="00A475D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7AE482" w14:textId="77777777" w:rsidR="00504175" w:rsidRPr="000544FE" w:rsidRDefault="00504175" w:rsidP="0050417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0" w:type="dxa"/>
            <w:gridSpan w:val="2"/>
            <w:tcBorders>
              <w:left w:val="single" w:sz="4" w:space="0" w:color="auto"/>
            </w:tcBorders>
            <w:noWrap/>
            <w:hideMark/>
          </w:tcPr>
          <w:p w14:paraId="2F9D2E29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15-</w:t>
            </w:r>
          </w:p>
        </w:tc>
        <w:tc>
          <w:tcPr>
            <w:tcW w:w="1632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C00BA0E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15+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noWrap/>
            <w:hideMark/>
          </w:tcPr>
          <w:p w14:paraId="02EE78CA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15-</w:t>
            </w:r>
          </w:p>
        </w:tc>
        <w:tc>
          <w:tcPr>
            <w:tcW w:w="180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19C9EB9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15+</w:t>
            </w:r>
          </w:p>
        </w:tc>
      </w:tr>
      <w:tr w:rsidR="0061301B" w:rsidRPr="000544FE" w14:paraId="5E7A90CB" w14:textId="77777777" w:rsidTr="00A4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BB5262" w14:textId="153A0A06" w:rsidR="00504175" w:rsidRPr="000544FE" w:rsidRDefault="00504175" w:rsidP="0050417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1A545DB5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76" w:type="dxa"/>
            <w:noWrap/>
            <w:hideMark/>
          </w:tcPr>
          <w:p w14:paraId="319BB602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22" w:type="dxa"/>
            <w:noWrap/>
            <w:hideMark/>
          </w:tcPr>
          <w:p w14:paraId="3DA2289E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10FD1097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57722681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10" w:type="dxa"/>
            <w:noWrap/>
            <w:hideMark/>
          </w:tcPr>
          <w:p w14:paraId="513BFECD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990" w:type="dxa"/>
            <w:noWrap/>
            <w:hideMark/>
          </w:tcPr>
          <w:p w14:paraId="05AAD372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057E6F25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M</w:t>
            </w:r>
          </w:p>
        </w:tc>
      </w:tr>
      <w:tr w:rsidR="0061301B" w:rsidRPr="000544FE" w14:paraId="3D2B286F" w14:textId="77777777" w:rsidTr="00A475D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1197FC" w14:textId="05F7043E" w:rsidR="00504175" w:rsidRPr="000544FE" w:rsidRDefault="00504175" w:rsidP="0050417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5138A45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IMo</w:t>
            </w:r>
            <w:proofErr w:type="spellEnd"/>
            <w:r w:rsidRPr="5138A45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</w:t>
            </w:r>
            <w:r w:rsidRPr="5138A45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Ly6C</w:t>
            </w:r>
            <w:r w:rsidRPr="00504175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hi</w:t>
            </w:r>
            <w:r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01006908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76" w:type="dxa"/>
            <w:noWrap/>
            <w:hideMark/>
          </w:tcPr>
          <w:p w14:paraId="07C9FA27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22" w:type="dxa"/>
            <w:noWrap/>
            <w:hideMark/>
          </w:tcPr>
          <w:p w14:paraId="6A8E5E04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72B9BF77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5AF33210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10" w:type="dxa"/>
            <w:noWrap/>
            <w:hideMark/>
          </w:tcPr>
          <w:p w14:paraId="3ED47724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77EB660F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1CB74051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</w:tr>
      <w:tr w:rsidR="0061301B" w:rsidRPr="000544FE" w14:paraId="7B4EE211" w14:textId="77777777" w:rsidTr="00A4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1EABFB" w14:textId="05E43434" w:rsidR="00504175" w:rsidRPr="000544FE" w:rsidRDefault="00504175" w:rsidP="0050417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C6E4F3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IMo</w:t>
            </w:r>
            <w:proofErr w:type="spellEnd"/>
            <w:r w:rsidRPr="5138A45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</w:t>
            </w:r>
            <w:r w:rsidRPr="5138A45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Ly6C</w:t>
            </w:r>
            <w:r w:rsidRPr="00504175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int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00B88B2A" w14:textId="77777777" w:rsidR="00504175" w:rsidRPr="00A475DB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475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76" w:type="dxa"/>
            <w:noWrap/>
            <w:hideMark/>
          </w:tcPr>
          <w:p w14:paraId="42BF689B" w14:textId="77777777" w:rsidR="00504175" w:rsidRPr="00A475DB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475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22" w:type="dxa"/>
            <w:noWrap/>
            <w:hideMark/>
          </w:tcPr>
          <w:p w14:paraId="441CCB71" w14:textId="77777777" w:rsidR="00504175" w:rsidRPr="00A475DB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475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1FB577C8" w14:textId="77777777" w:rsidR="00504175" w:rsidRPr="00A475DB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475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0FC1034F" w14:textId="77777777" w:rsidR="00504175" w:rsidRPr="00A475DB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475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810" w:type="dxa"/>
            <w:noWrap/>
            <w:hideMark/>
          </w:tcPr>
          <w:p w14:paraId="7AA8A465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0" w:type="dxa"/>
            <w:noWrap/>
            <w:hideMark/>
          </w:tcPr>
          <w:p w14:paraId="32B7A776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4AA01B94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</w:tr>
      <w:tr w:rsidR="0061301B" w:rsidRPr="000544FE" w14:paraId="7F4DD209" w14:textId="77777777" w:rsidTr="00A475D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15C294" w14:textId="745EA5FF" w:rsidR="00504175" w:rsidRPr="000544FE" w:rsidRDefault="00504175" w:rsidP="0050417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. Mo (</w:t>
            </w: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6C</w:t>
            </w:r>
            <w:r w:rsidRPr="0050417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low/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41D67611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76" w:type="dxa"/>
            <w:noWrap/>
            <w:hideMark/>
          </w:tcPr>
          <w:p w14:paraId="5B7C3CE5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22" w:type="dxa"/>
            <w:noWrap/>
            <w:hideMark/>
          </w:tcPr>
          <w:p w14:paraId="48390B69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4F779C67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3AB7EC6B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10" w:type="dxa"/>
            <w:noWrap/>
            <w:hideMark/>
          </w:tcPr>
          <w:p w14:paraId="3CF585E9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0" w:type="dxa"/>
            <w:noWrap/>
            <w:hideMark/>
          </w:tcPr>
          <w:p w14:paraId="321F0899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6B999DF6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</w:tr>
      <w:tr w:rsidR="00A475DB" w:rsidRPr="000544FE" w14:paraId="77C63EA7" w14:textId="77777777" w:rsidTr="00A4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7FA438" w14:textId="77777777" w:rsidR="00504175" w:rsidRPr="000544FE" w:rsidRDefault="00504175" w:rsidP="0050417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2" w:type="dxa"/>
            <w:gridSpan w:val="8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CBE96A" w14:textId="77777777" w:rsidR="00504175" w:rsidRPr="00504175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041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nfected-DTR mice</w:t>
            </w:r>
          </w:p>
        </w:tc>
      </w:tr>
      <w:tr w:rsidR="0061301B" w:rsidRPr="000544FE" w14:paraId="5B757D67" w14:textId="77777777" w:rsidTr="00A475D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5E80E3" w14:textId="77777777" w:rsidR="00504175" w:rsidRPr="000544FE" w:rsidRDefault="00504175" w:rsidP="0050417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62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832D73" w14:textId="77777777" w:rsidR="00504175" w:rsidRPr="00504175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041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BS</w:t>
            </w:r>
          </w:p>
        </w:tc>
        <w:tc>
          <w:tcPr>
            <w:tcW w:w="3600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737C55" w14:textId="77777777" w:rsidR="00504175" w:rsidRPr="00504175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041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T</w:t>
            </w:r>
          </w:p>
        </w:tc>
      </w:tr>
      <w:tr w:rsidR="0061301B" w:rsidRPr="000544FE" w14:paraId="464C7313" w14:textId="77777777" w:rsidTr="00A4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58BEEB" w14:textId="77777777" w:rsidR="00504175" w:rsidRPr="000544FE" w:rsidRDefault="00504175" w:rsidP="0050417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0" w:type="dxa"/>
            <w:gridSpan w:val="2"/>
            <w:tcBorders>
              <w:left w:val="single" w:sz="4" w:space="0" w:color="auto"/>
            </w:tcBorders>
            <w:noWrap/>
            <w:hideMark/>
          </w:tcPr>
          <w:p w14:paraId="78A129CA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15-</w:t>
            </w:r>
          </w:p>
        </w:tc>
        <w:tc>
          <w:tcPr>
            <w:tcW w:w="1632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9CD2437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15+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noWrap/>
            <w:hideMark/>
          </w:tcPr>
          <w:p w14:paraId="2DF3394F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15-</w:t>
            </w:r>
          </w:p>
        </w:tc>
        <w:tc>
          <w:tcPr>
            <w:tcW w:w="180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6EA51AE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15+</w:t>
            </w:r>
          </w:p>
        </w:tc>
      </w:tr>
      <w:tr w:rsidR="0061301B" w:rsidRPr="000544FE" w14:paraId="6F00E3F4" w14:textId="77777777" w:rsidTr="00A475D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E78B32" w14:textId="77777777" w:rsidR="00504175" w:rsidRPr="000544FE" w:rsidRDefault="00504175" w:rsidP="0050417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36D40190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76" w:type="dxa"/>
            <w:noWrap/>
            <w:hideMark/>
          </w:tcPr>
          <w:p w14:paraId="7E4CC9A6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822" w:type="dxa"/>
            <w:noWrap/>
            <w:hideMark/>
          </w:tcPr>
          <w:p w14:paraId="62E0EB6D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69B493D4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4F98270C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10" w:type="dxa"/>
            <w:noWrap/>
            <w:hideMark/>
          </w:tcPr>
          <w:p w14:paraId="1B1EDAF1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990" w:type="dxa"/>
            <w:noWrap/>
            <w:hideMark/>
          </w:tcPr>
          <w:p w14:paraId="09C21264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75483AB3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M</w:t>
            </w:r>
          </w:p>
        </w:tc>
      </w:tr>
      <w:tr w:rsidR="00A475DB" w:rsidRPr="000544FE" w14:paraId="5905E133" w14:textId="77777777" w:rsidTr="00A4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35FC75" w14:textId="2E077391" w:rsidR="00504175" w:rsidRPr="000544FE" w:rsidRDefault="00504175" w:rsidP="0050417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5138A45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IMo</w:t>
            </w:r>
            <w:proofErr w:type="spellEnd"/>
            <w:r w:rsidRPr="5138A45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</w:t>
            </w:r>
            <w:r w:rsidRPr="5138A45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Ly6C</w:t>
            </w:r>
            <w:r w:rsidRPr="00504175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hi</w:t>
            </w:r>
            <w:r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0222CEE1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76" w:type="dxa"/>
            <w:noWrap/>
            <w:hideMark/>
          </w:tcPr>
          <w:p w14:paraId="0C672DF6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22" w:type="dxa"/>
            <w:noWrap/>
            <w:hideMark/>
          </w:tcPr>
          <w:p w14:paraId="6D5AEDE4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54652526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474F11EC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10" w:type="dxa"/>
            <w:noWrap/>
            <w:hideMark/>
          </w:tcPr>
          <w:p w14:paraId="3F6F72E3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31973460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10C10C69" w14:textId="77777777" w:rsidR="00504175" w:rsidRPr="000544FE" w:rsidRDefault="00504175" w:rsidP="00504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</w:tr>
      <w:tr w:rsidR="0061301B" w:rsidRPr="000544FE" w14:paraId="74545EB3" w14:textId="77777777" w:rsidTr="00A475D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8599B4" w14:textId="1C2D0E7B" w:rsidR="00504175" w:rsidRPr="000544FE" w:rsidRDefault="00504175" w:rsidP="0050417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C6E4F3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C6E4F32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IMo</w:t>
            </w:r>
            <w:proofErr w:type="spellEnd"/>
            <w:r w:rsidRPr="5138A45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</w:t>
            </w:r>
            <w:r w:rsidRPr="5138A45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Ly6C</w:t>
            </w:r>
            <w:r w:rsidRPr="00504175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int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5E66751E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776" w:type="dxa"/>
            <w:noWrap/>
            <w:hideMark/>
          </w:tcPr>
          <w:p w14:paraId="1BA7DADD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22" w:type="dxa"/>
            <w:noWrap/>
            <w:hideMark/>
          </w:tcPr>
          <w:p w14:paraId="11841765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13823FA2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06CFD756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810" w:type="dxa"/>
            <w:noWrap/>
            <w:hideMark/>
          </w:tcPr>
          <w:p w14:paraId="6E84BB88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0" w:type="dxa"/>
            <w:noWrap/>
            <w:hideMark/>
          </w:tcPr>
          <w:p w14:paraId="751B4092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hideMark/>
          </w:tcPr>
          <w:p w14:paraId="31891E18" w14:textId="77777777" w:rsidR="00504175" w:rsidRPr="000544FE" w:rsidRDefault="00504175" w:rsidP="0050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</w:tr>
      <w:tr w:rsidR="0061301B" w:rsidRPr="00504175" w14:paraId="6FBE4170" w14:textId="77777777" w:rsidTr="00A4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47971" w14:textId="0B412833" w:rsidR="00504175" w:rsidRPr="000544FE" w:rsidRDefault="00504175" w:rsidP="0061301B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. Mo (</w:t>
            </w: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6C</w:t>
            </w:r>
            <w:r w:rsidRPr="0050417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low/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5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9A3B1E6" w14:textId="77777777" w:rsidR="00504175" w:rsidRPr="000544FE" w:rsidRDefault="00504175" w:rsidP="00A4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hideMark/>
          </w:tcPr>
          <w:p w14:paraId="47ECBA31" w14:textId="77777777" w:rsidR="00504175" w:rsidRPr="000544FE" w:rsidRDefault="00504175" w:rsidP="00A4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  <w:hideMark/>
          </w:tcPr>
          <w:p w14:paraId="5FAFCA62" w14:textId="77777777" w:rsidR="00504175" w:rsidRPr="000544FE" w:rsidRDefault="00504175" w:rsidP="00A4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3F09C" w14:textId="77777777" w:rsidR="00504175" w:rsidRPr="000544FE" w:rsidRDefault="00504175" w:rsidP="00A4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A6276CD" w14:textId="77777777" w:rsidR="00504175" w:rsidRPr="000544FE" w:rsidRDefault="00504175" w:rsidP="00A4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1E746021" w14:textId="77777777" w:rsidR="00504175" w:rsidRPr="000544FE" w:rsidRDefault="00504175" w:rsidP="00A4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71989AAB" w14:textId="77777777" w:rsidR="00504175" w:rsidRPr="000544FE" w:rsidRDefault="00504175" w:rsidP="00A4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2734F" w14:textId="77777777" w:rsidR="00504175" w:rsidRPr="000544FE" w:rsidRDefault="00504175" w:rsidP="00A4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4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</w:tr>
    </w:tbl>
    <w:p w14:paraId="70E1582D" w14:textId="4ABC2347" w:rsidR="00332345" w:rsidRDefault="00504175" w:rsidP="00A475DB">
      <w:pPr>
        <w:spacing w:after="0" w:line="240" w:lineRule="auto"/>
      </w:pPr>
      <w:r w:rsidRPr="00504175">
        <w:rPr>
          <w:rFonts w:ascii="Arial" w:eastAsia="Times New Roman" w:hAnsi="Arial" w:cs="Arial"/>
          <w:color w:val="000000"/>
          <w:sz w:val="24"/>
          <w:szCs w:val="24"/>
        </w:rPr>
        <w:t>Imo: Inflammatory monocyte; R. Mo: resident monocyte</w:t>
      </w:r>
      <w:r>
        <w:t>.</w:t>
      </w:r>
    </w:p>
    <w:p w14:paraId="3934FF42" w14:textId="77777777" w:rsidR="00332345" w:rsidRDefault="00332345"/>
    <w:sectPr w:rsidR="00332345" w:rsidSect="0033234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1NjA1MDA0NTc1tjBT0lEKTi0uzszPAykwrgUAA0x3+ywAAAA="/>
  </w:docVars>
  <w:rsids>
    <w:rsidRoot w:val="00332345"/>
    <w:rsid w:val="00137D8F"/>
    <w:rsid w:val="002649B1"/>
    <w:rsid w:val="002E3F68"/>
    <w:rsid w:val="00332345"/>
    <w:rsid w:val="00504175"/>
    <w:rsid w:val="005359EC"/>
    <w:rsid w:val="005917AA"/>
    <w:rsid w:val="0061301B"/>
    <w:rsid w:val="00A475DB"/>
    <w:rsid w:val="00D91BFA"/>
    <w:rsid w:val="0C6E4F32"/>
    <w:rsid w:val="2C95A930"/>
    <w:rsid w:val="2DE68E55"/>
    <w:rsid w:val="2F7AD6D2"/>
    <w:rsid w:val="31FE74A1"/>
    <w:rsid w:val="3A41B165"/>
    <w:rsid w:val="3EE8ED2E"/>
    <w:rsid w:val="5138A45C"/>
    <w:rsid w:val="5BBA94EF"/>
    <w:rsid w:val="6B2FF249"/>
    <w:rsid w:val="78FA4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58103"/>
  <w15:chartTrackingRefBased/>
  <w15:docId w15:val="{D8B8E12E-DC38-490A-92FA-BA7CC6198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323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32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3234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504175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-Accent3">
    <w:name w:val="Grid Table 6 Colorful Accent 3"/>
    <w:basedOn w:val="TableNormal"/>
    <w:uiPriority w:val="51"/>
    <w:rsid w:val="0050417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">
    <w:name w:val="Grid Table 7 Colorful"/>
    <w:basedOn w:val="TableNormal"/>
    <w:uiPriority w:val="52"/>
    <w:rsid w:val="0061301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61301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710</Characters>
  <Application>Microsoft Office Word</Application>
  <DocSecurity>0</DocSecurity>
  <Lines>101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orio, Elvia J.</dc:creator>
  <cp:keywords/>
  <dc:description/>
  <cp:lastModifiedBy>Osorio, Elvia J.</cp:lastModifiedBy>
  <cp:revision>3</cp:revision>
  <dcterms:created xsi:type="dcterms:W3CDTF">2022-09-01T18:50:00Z</dcterms:created>
  <dcterms:modified xsi:type="dcterms:W3CDTF">2022-11-08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438ad09022c4344fa796c4b9311fd537b1764d5877805cd03020aed7ba2876</vt:lpwstr>
  </property>
</Properties>
</file>